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9"/>
        <w:gridCol w:w="1007"/>
        <w:gridCol w:w="1167"/>
        <w:gridCol w:w="643"/>
        <w:gridCol w:w="727"/>
      </w:tblGrid>
      <w:tr w:rsidR="00875FB8" w:rsidRPr="00BE0393" w14:paraId="6D443C1C" w14:textId="77777777" w:rsidTr="00715D74">
        <w:trPr>
          <w:trHeight w:hRule="exact" w:val="530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B83A4" w14:textId="77777777" w:rsidR="00875FB8" w:rsidRPr="001A02ED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5D85C" w14:textId="60ACBA0B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  <w:t>Hemodynamically instable</w:t>
            </w:r>
          </w:p>
          <w:p w14:paraId="342A1A96" w14:textId="77777777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</w:pPr>
            <w:r w:rsidRPr="00BE0393"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  <w:t>(n = 9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8DA44" w14:textId="77777777" w:rsidR="00875FB8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  <w:t>RV/LV &gt;1.0</w:t>
            </w:r>
          </w:p>
          <w:p w14:paraId="2687B277" w14:textId="33008EF3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 w:rsidRPr="00BE0393"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(n = 93)</w:t>
            </w:r>
          </w:p>
        </w:tc>
      </w:tr>
      <w:tr w:rsidR="007D09AD" w:rsidRPr="00BE0393" w14:paraId="70DB1780" w14:textId="77777777" w:rsidTr="00715D74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DC2F156" w14:textId="77777777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1511F" w14:textId="77777777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β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20D38" w14:textId="4F92FBD8" w:rsidR="00875FB8" w:rsidRPr="009F2591" w:rsidRDefault="009F2591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eastAsia="DengXian"/>
                <w:i/>
                <w:iCs/>
                <w:sz w:val="20"/>
                <w:szCs w:val="20"/>
                <w:bdr w:val="none" w:sz="0" w:space="0" w:color="auto"/>
                <w:lang w:eastAsia="zh-CN"/>
              </w:rPr>
            </w:pPr>
            <w:r w:rsidRPr="009F2591">
              <w:rPr>
                <w:rFonts w:eastAsia="DengXian"/>
                <w:i/>
                <w:iCs/>
                <w:kern w:val="2"/>
                <w:sz w:val="20"/>
                <w:szCs w:val="20"/>
                <w:bdr w:val="none" w:sz="0" w:space="0" w:color="auto"/>
                <w:lang w:eastAsia="zh-CN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1F9F5" w14:textId="77777777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β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EF2F7" w14:textId="76D36D9B" w:rsidR="00875FB8" w:rsidRPr="009F2591" w:rsidRDefault="009F2591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eastAsia="DengXian"/>
                <w:i/>
                <w:iCs/>
                <w:sz w:val="20"/>
                <w:szCs w:val="20"/>
                <w:bdr w:val="none" w:sz="0" w:space="0" w:color="auto"/>
                <w:lang w:eastAsia="zh-CN"/>
              </w:rPr>
            </w:pPr>
            <w:r w:rsidRPr="009F2591">
              <w:rPr>
                <w:rFonts w:eastAsia="DengXian"/>
                <w:i/>
                <w:iCs/>
                <w:kern w:val="2"/>
                <w:sz w:val="20"/>
                <w:szCs w:val="20"/>
                <w:bdr w:val="none" w:sz="0" w:space="0" w:color="auto"/>
                <w:lang w:eastAsia="zh-CN"/>
              </w:rPr>
              <w:t>p</w:t>
            </w:r>
          </w:p>
        </w:tc>
      </w:tr>
      <w:tr w:rsidR="007D09AD" w:rsidRPr="00BE0393" w14:paraId="5B82026A" w14:textId="77777777" w:rsidTr="00875FB8">
        <w:trPr>
          <w:trHeight w:hRule="exact" w:val="284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17C38" w14:textId="77777777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 w:rsidRPr="00BE0393"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eastAsia="zh-CN"/>
              </w:rPr>
              <w:t>Constant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7276B" w14:textId="69B0F939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-5.706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9FFAC2" w14:textId="4F46FBB6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&lt;.001*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639182" w14:textId="6331C7E4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-1.254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D20870" w14:textId="1B06A717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0.004*</w:t>
            </w:r>
          </w:p>
        </w:tc>
      </w:tr>
      <w:tr w:rsidR="007D09AD" w:rsidRPr="00BE0393" w14:paraId="5695DD5C" w14:textId="77777777" w:rsidTr="00875FB8">
        <w:trPr>
          <w:trHeight w:hRule="exact" w:val="284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375AD" w14:textId="71407C68" w:rsidR="00875FB8" w:rsidRPr="006017F2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</w:pPr>
            <w:r w:rsidRPr="00BE0393">
              <w:rPr>
                <w:rFonts w:eastAsia="DengXian"/>
                <w:b/>
                <w:bCs/>
                <w:kern w:val="2"/>
                <w:sz w:val="20"/>
                <w:szCs w:val="20"/>
                <w:bdr w:val="none" w:sz="0" w:space="0" w:color="auto"/>
                <w:lang w:eastAsia="zh-CN"/>
              </w:rPr>
              <w:t>Contrast Gradient</w:t>
            </w:r>
            <w:r w:rsidR="006017F2">
              <w:rPr>
                <w:rFonts w:eastAsia="DengXian"/>
                <w:b/>
                <w:bCs/>
                <w:kern w:val="2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E6272C" w14:textId="4CEA8B07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-1.048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7974BD" w14:textId="13877796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0.002*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804183" w14:textId="4BBF20C0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-0.613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5E2A0A" w14:textId="2AC9FBF4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0.002*</w:t>
            </w:r>
          </w:p>
        </w:tc>
      </w:tr>
      <w:tr w:rsidR="00875FB8" w:rsidRPr="001A02ED" w14:paraId="189F7A42" w14:textId="77777777" w:rsidTr="00875FB8">
        <w:trPr>
          <w:trHeight w:hRule="exact" w:val="284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9E42B" w14:textId="2820C4FA" w:rsidR="00875FB8" w:rsidRPr="00BE0393" w:rsidRDefault="00875FB8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DengXian"/>
                <w:sz w:val="20"/>
                <w:szCs w:val="20"/>
                <w:bdr w:val="none" w:sz="0" w:space="0" w:color="auto"/>
                <w:lang w:val="it-IT" w:eastAsia="zh-CN"/>
              </w:rPr>
            </w:pPr>
            <w:r w:rsidRPr="00BE0393"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val="it-IT" w:eastAsia="zh-CN"/>
              </w:rPr>
              <w:t>Chi-square of model (Sig</w:t>
            </w:r>
            <w:r w:rsidR="009F2591"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val="it-IT" w:eastAsia="zh-CN"/>
              </w:rPr>
              <w:t>.</w:t>
            </w:r>
            <w:r w:rsidRPr="00BE0393">
              <w:rPr>
                <w:rFonts w:eastAsia="DengXian"/>
                <w:kern w:val="2"/>
                <w:sz w:val="20"/>
                <w:szCs w:val="20"/>
                <w:bdr w:val="none" w:sz="0" w:space="0" w:color="auto"/>
                <w:lang w:val="it-IT" w:eastAsia="zh-CN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9325FA" w14:textId="08DB4DA3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14.380(&lt;.001*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4D84A" w14:textId="2844EFB7" w:rsidR="00875FB8" w:rsidRPr="00BE0393" w:rsidRDefault="007D09AD" w:rsidP="00715D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DengXian"/>
                <w:sz w:val="20"/>
                <w:szCs w:val="20"/>
                <w:bdr w:val="none" w:sz="0" w:space="0" w:color="auto"/>
                <w:lang w:eastAsia="zh-CN"/>
              </w:rPr>
              <w:t>12.175(&lt;0.001*)</w:t>
            </w:r>
          </w:p>
        </w:tc>
      </w:tr>
    </w:tbl>
    <w:p w14:paraId="1D8C08F8" w14:textId="15A83686" w:rsidR="000C1DA5" w:rsidRDefault="00CA7980">
      <w:r>
        <w:tab/>
      </w:r>
      <w:r>
        <w:tab/>
        <w:t>*</w:t>
      </w:r>
      <w:r w:rsidR="006017F2">
        <w:t xml:space="preserve">: </w:t>
      </w:r>
      <w:r>
        <w:t>p&lt;0.05</w:t>
      </w:r>
    </w:p>
    <w:p w14:paraId="3C5923E2" w14:textId="2AF9C27A" w:rsidR="006017F2" w:rsidRPr="006017F2" w:rsidRDefault="006017F2">
      <w:r>
        <w:tab/>
      </w:r>
      <w:r>
        <w:tab/>
      </w:r>
      <w:r>
        <w:rPr>
          <w:vertAlign w:val="superscript"/>
        </w:rPr>
        <w:t>#</w:t>
      </w:r>
      <w:r>
        <w:t xml:space="preserve">: </w:t>
      </w:r>
      <w:r w:rsidRPr="006017F2">
        <w:t>The contrast gradient was multiplied by 10 to match the unit scale used in the main text.</w:t>
      </w:r>
    </w:p>
    <w:sectPr w:rsidR="006017F2" w:rsidRPr="00601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B8"/>
    <w:rsid w:val="000C1DA5"/>
    <w:rsid w:val="00181BEA"/>
    <w:rsid w:val="006017F2"/>
    <w:rsid w:val="006A6C8D"/>
    <w:rsid w:val="00715048"/>
    <w:rsid w:val="007D09AD"/>
    <w:rsid w:val="00875FB8"/>
    <w:rsid w:val="008E0BB4"/>
    <w:rsid w:val="009F2591"/>
    <w:rsid w:val="00CA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46B8"/>
  <w15:chartTrackingRefBased/>
  <w15:docId w15:val="{9034B7F0-9A52-40C3-A94F-31F12A795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F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bdr w:val="nil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nl-NL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nl-NL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nl-NL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nl-NL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nl-NL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nl-NL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nl-NL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nl-NL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F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nl-NL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F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nl-NL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FB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nl-NL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F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bdr w:val="none" w:sz="0" w:space="0" w:color="auto"/>
      <w:lang w:val="nl-NL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F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hAnsiTheme="minorHAnsi" w:cstheme="minorBidi"/>
      <w:kern w:val="2"/>
      <w:bdr w:val="none" w:sz="0" w:space="0" w:color="auto"/>
      <w:lang w:val="nl-NL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FB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nl-NL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70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Q. (RADI)</dc:creator>
  <cp:keywords/>
  <dc:description/>
  <cp:lastModifiedBy>Du, Q. (RADI)</cp:lastModifiedBy>
  <cp:revision>6</cp:revision>
  <dcterms:created xsi:type="dcterms:W3CDTF">2025-05-05T11:21:00Z</dcterms:created>
  <dcterms:modified xsi:type="dcterms:W3CDTF">2025-07-17T10:30:00Z</dcterms:modified>
</cp:coreProperties>
</file>